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A60BDA" w:rsidRPr="00C4699C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A60BDA" w:rsidRPr="00C4699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 – 0.08698</w:t>
            </w:r>
          </w:p>
        </w:tc>
      </w:tr>
      <w:tr w:rsidR="00A60BDA" w:rsidRPr="00C4699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60BDA" w:rsidRPr="004C757B" w:rsidRDefault="004C757B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8E-8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E-9 – 1.82E-7</w:t>
            </w:r>
          </w:p>
        </w:tc>
      </w:tr>
      <w:tr w:rsidR="00A60BDA" w:rsidRPr="00C4699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58 – 1.583</w:t>
            </w:r>
          </w:p>
        </w:tc>
      </w:tr>
      <w:tr w:rsidR="00A60BDA" w:rsidRPr="00C4699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E-6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4E-8 – 2.367E-5</w:t>
            </w:r>
          </w:p>
        </w:tc>
      </w:tr>
      <w:tr w:rsidR="00A60BDA" w:rsidRPr="00C4699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2E-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5E-8 – 1.8787E-5</w:t>
            </w:r>
          </w:p>
        </w:tc>
      </w:tr>
      <w:tr w:rsidR="00A60BDA" w:rsidRPr="00C4699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E-6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9E-9 – 6.313E-6</w:t>
            </w:r>
          </w:p>
        </w:tc>
      </w:tr>
      <w:tr w:rsidR="00A60BDA" w:rsidRPr="00C4699C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82 – 1.1365</w:t>
            </w:r>
          </w:p>
        </w:tc>
      </w:tr>
      <w:tr w:rsidR="00A60BDA" w:rsidRPr="00C4699C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7</w:t>
            </w:r>
          </w:p>
        </w:tc>
        <w:tc>
          <w:tcPr>
            <w:tcW w:w="3192" w:type="dxa"/>
            <w:shd w:val="clear" w:color="auto" w:fill="FFFFFF" w:themeFill="background1"/>
          </w:tcPr>
          <w:p w:rsidR="00A60BDA" w:rsidRPr="004C757B" w:rsidRDefault="00A60BDA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7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 – 1.5464</w:t>
            </w:r>
          </w:p>
        </w:tc>
      </w:tr>
    </w:tbl>
    <w:p w:rsidR="009336B8" w:rsidRDefault="009336B8" w:rsidP="009336B8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9336B8" w:rsidRPr="009336B8" w:rsidRDefault="009336B8" w:rsidP="009336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36B8">
        <w:rPr>
          <w:rFonts w:ascii="Times New Roman" w:hAnsi="Times New Roman" w:cs="Times New Roman"/>
          <w:color w:val="000000" w:themeColor="text1"/>
          <w:sz w:val="24"/>
          <w:szCs w:val="24"/>
        </w:rPr>
        <w:t>S16 Table: Estimated parameters for the Model (B) with bilinear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dence for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p w:rsidR="003D4A66" w:rsidRDefault="003D4A66"/>
    <w:sectPr w:rsidR="003D4A6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60BDA"/>
    <w:rsid w:val="003D4A66"/>
    <w:rsid w:val="004C757B"/>
    <w:rsid w:val="009336B8"/>
    <w:rsid w:val="00A60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60B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0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B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58:00Z</dcterms:created>
  <dcterms:modified xsi:type="dcterms:W3CDTF">2020-01-29T17:59:00Z</dcterms:modified>
</cp:coreProperties>
</file>